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12822" w14:textId="5ECFF68D" w:rsidR="002E52EC" w:rsidRDefault="002E52EC">
      <w:pPr>
        <w:rPr>
          <w:b/>
          <w:bCs/>
        </w:rPr>
      </w:pPr>
      <w:r w:rsidRPr="002E52EC">
        <w:rPr>
          <w:rFonts w:hint="eastAsia"/>
          <w:b/>
          <w:bCs/>
        </w:rPr>
        <w:t>Supplemental Table 1</w:t>
      </w:r>
    </w:p>
    <w:p w14:paraId="0904E4A8" w14:textId="77777777" w:rsidR="002E52EC" w:rsidRPr="002E52EC" w:rsidRDefault="002E52EC">
      <w:pPr>
        <w:rPr>
          <w:b/>
          <w:bCs/>
        </w:rPr>
      </w:pP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1380"/>
        <w:gridCol w:w="4024"/>
      </w:tblGrid>
      <w:tr w:rsidR="002E52EC" w:rsidRPr="00265406" w14:paraId="5C74691D" w14:textId="77777777" w:rsidTr="002F680A">
        <w:trPr>
          <w:trHeight w:val="360"/>
        </w:trPr>
        <w:tc>
          <w:tcPr>
            <w:tcW w:w="2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D19DEAE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ticipant's backgrounds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807D18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04BF149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E52EC" w:rsidRPr="00265406" w14:paraId="46E2C700" w14:textId="77777777" w:rsidTr="002F680A">
        <w:trPr>
          <w:trHeight w:val="360"/>
        </w:trPr>
        <w:tc>
          <w:tcPr>
            <w:tcW w:w="2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17771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01832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D109A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2E52EC" w:rsidRPr="00265406" w14:paraId="5EB4992E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929CA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 (%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4D53D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58177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6 (34) </w:t>
            </w:r>
          </w:p>
        </w:tc>
      </w:tr>
      <w:tr w:rsidR="002E52EC" w:rsidRPr="00265406" w14:paraId="594920F7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56994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033E0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2DB70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1 (66) </w:t>
            </w:r>
          </w:p>
        </w:tc>
      </w:tr>
      <w:tr w:rsidR="002E52EC" w:rsidRPr="00265406" w14:paraId="5B89225D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2964B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, yr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CB108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06E6E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61 [48, 73]</w:t>
            </w:r>
          </w:p>
        </w:tc>
      </w:tr>
      <w:tr w:rsidR="002E52EC" w:rsidRPr="00265406" w14:paraId="5F997101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830AA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ight, cm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FAC4B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19E79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4 [158, 171]</w:t>
            </w:r>
          </w:p>
        </w:tc>
      </w:tr>
      <w:tr w:rsidR="002E52EC" w:rsidRPr="00265406" w14:paraId="63F10226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12688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eight, kg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FE9DB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B1DBF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 [56, 71]</w:t>
            </w:r>
          </w:p>
        </w:tc>
      </w:tr>
      <w:tr w:rsidR="002E52EC" w:rsidRPr="00265406" w14:paraId="7D9B9EAD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C5CDF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ody surface area, m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3B486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14688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0 [1.58, 1.83]</w:t>
            </w:r>
          </w:p>
        </w:tc>
      </w:tr>
      <w:tr w:rsidR="002E52EC" w:rsidRPr="00265406" w14:paraId="44919EFE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359CB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GFR, mL/min/1.73m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89FD5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8751D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3 [36, 63]</w:t>
            </w:r>
          </w:p>
        </w:tc>
      </w:tr>
      <w:tr w:rsidR="002E52EC" w:rsidRPr="00265406" w14:paraId="4B8E8BB5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D5EBA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matocrit, %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7C0FD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38552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 [27, 42]</w:t>
            </w:r>
          </w:p>
        </w:tc>
      </w:tr>
      <w:tr w:rsidR="002E52EC" w:rsidRPr="00265406" w14:paraId="16B16ACB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26E54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DV, m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F629C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6C932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2 [102, 171]</w:t>
            </w:r>
          </w:p>
        </w:tc>
      </w:tr>
      <w:tr w:rsidR="002E52EC" w:rsidRPr="00265406" w14:paraId="7FC76F68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AA93E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V, m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B6B8B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979ED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 [41, 102]</w:t>
            </w:r>
          </w:p>
        </w:tc>
      </w:tr>
      <w:tr w:rsidR="002E52EC" w:rsidRPr="00265406" w14:paraId="42BFFEF3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9E1CB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V, m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7E9B6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DB119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 [48, 77]</w:t>
            </w:r>
          </w:p>
        </w:tc>
      </w:tr>
      <w:tr w:rsidR="002E52EC" w:rsidRPr="00265406" w14:paraId="512645E4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47549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F. %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45685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826D3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 [38, 62]</w:t>
            </w:r>
          </w:p>
        </w:tc>
      </w:tr>
      <w:tr w:rsidR="002E52EC" w:rsidRPr="00265406" w14:paraId="70A9D29C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4227B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, l/mi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B9CAD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68A71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3 [3.4, 4.8]</w:t>
            </w:r>
          </w:p>
        </w:tc>
      </w:tr>
      <w:tr w:rsidR="002E52EC" w:rsidRPr="00265406" w14:paraId="200B0F11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1A867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ss, g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64976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D3019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7 [87, 153]</w:t>
            </w:r>
          </w:p>
        </w:tc>
      </w:tr>
      <w:tr w:rsidR="002E52EC" w:rsidRPr="00265406" w14:paraId="0CF287A1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DCCCD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Heart rate, bpm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6B535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278D7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 [60, 76]</w:t>
            </w:r>
          </w:p>
        </w:tc>
      </w:tr>
      <w:tr w:rsidR="002E52EC" w:rsidRPr="00265406" w14:paraId="60501C44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9F5D1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DV index, ml/m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833F5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E2076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 [62, 97]</w:t>
            </w:r>
          </w:p>
        </w:tc>
      </w:tr>
      <w:tr w:rsidR="002E52EC" w:rsidRPr="00265406" w14:paraId="1EFD9616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94EE4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V index, ml/m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47A24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E6D8D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 [24, 54]</w:t>
            </w:r>
          </w:p>
        </w:tc>
      </w:tr>
      <w:tr w:rsidR="002E52EC" w:rsidRPr="00265406" w14:paraId="30E36230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397FF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V index, ml/m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AC87C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A1564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 [29, 45]</w:t>
            </w:r>
          </w:p>
        </w:tc>
      </w:tr>
      <w:tr w:rsidR="002E52EC" w:rsidRPr="00265406" w14:paraId="51EF567C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AA282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I, l/min/m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90B40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16EAB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 [2.0, 2.8]</w:t>
            </w:r>
          </w:p>
        </w:tc>
      </w:tr>
      <w:tr w:rsidR="002E52EC" w:rsidRPr="00265406" w14:paraId="16FCA714" w14:textId="77777777" w:rsidTr="002F680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5AE02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ss index, g/m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17032" w14:textId="77777777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A1676" w14:textId="77777777" w:rsidR="002E52EC" w:rsidRPr="00265406" w:rsidRDefault="002E52EC" w:rsidP="002F680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 [52, 86]</w:t>
            </w:r>
          </w:p>
        </w:tc>
      </w:tr>
      <w:tr w:rsidR="002E52EC" w:rsidRPr="00265406" w14:paraId="726E829F" w14:textId="77777777" w:rsidTr="002F680A">
        <w:trPr>
          <w:trHeight w:val="360"/>
        </w:trPr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267A1" w14:textId="47583612" w:rsidR="002E52EC" w:rsidRPr="00265406" w:rsidRDefault="002E52EC" w:rsidP="002F680A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rackets indicate interquartile range. </w:t>
            </w:r>
            <w:r w:rsidRPr="003A175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eGFR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estimated glomerular filtration rate, </w:t>
            </w:r>
            <w:r w:rsidRPr="003A175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EDV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6540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End diastolic volume, </w:t>
            </w:r>
            <w:r w:rsidRPr="003A1755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ESV</w:t>
            </w:r>
            <w:r w:rsidRPr="0026540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end systolic volume, </w:t>
            </w:r>
            <w:r w:rsidRPr="003A175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SV</w:t>
            </w:r>
            <w:r w:rsidRPr="0026540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stroke volume,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A175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EF</w:t>
            </w:r>
            <w:r w:rsidRPr="0026540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ejection fraction,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A175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O</w:t>
            </w:r>
            <w:r w:rsidRPr="0026540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cardiac output,</w:t>
            </w:r>
            <w:r w:rsidRPr="0026540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A175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CI</w:t>
            </w:r>
            <w:r w:rsidRPr="0026540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cardiac index</w:t>
            </w:r>
          </w:p>
        </w:tc>
      </w:tr>
    </w:tbl>
    <w:p w14:paraId="45B8A666" w14:textId="77777777" w:rsidR="006A5AC7" w:rsidRDefault="006A5AC7"/>
    <w:p w14:paraId="2C62C28A" w14:textId="5B28E2E4" w:rsidR="00461F5C" w:rsidRPr="005D07AB" w:rsidRDefault="00461F5C" w:rsidP="005D07AB">
      <w:pPr>
        <w:widowControl/>
        <w:spacing w:after="160" w:line="259" w:lineRule="auto"/>
        <w:jc w:val="left"/>
        <w:rPr>
          <w:rFonts w:ascii="Times New Roman" w:hAnsi="Times New Roman" w:cs="Times New Roman" w:hint="eastAsia"/>
          <w:b/>
          <w:bCs/>
        </w:rPr>
      </w:pPr>
    </w:p>
    <w:sectPr w:rsidR="00461F5C" w:rsidRPr="005D07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D1089" w14:textId="77777777" w:rsidR="008448E1" w:rsidRDefault="008448E1" w:rsidP="002E52EC">
      <w:r>
        <w:separator/>
      </w:r>
    </w:p>
  </w:endnote>
  <w:endnote w:type="continuationSeparator" w:id="0">
    <w:p w14:paraId="486E7364" w14:textId="77777777" w:rsidR="008448E1" w:rsidRDefault="008448E1" w:rsidP="002E5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3301B8" w14:textId="77777777" w:rsidR="008448E1" w:rsidRDefault="008448E1" w:rsidP="002E52EC">
      <w:r>
        <w:separator/>
      </w:r>
    </w:p>
  </w:footnote>
  <w:footnote w:type="continuationSeparator" w:id="0">
    <w:p w14:paraId="11B006E2" w14:textId="77777777" w:rsidR="008448E1" w:rsidRDefault="008448E1" w:rsidP="002E5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N345B623X183U796"/>
    <w:docVar w:name="paperpile-doc-name" w:val="AICcBIC_supplemental.docx"/>
    <w:docVar w:name="paperpile-includeDoi" w:val="false"/>
    <w:docVar w:name="paperpile-styleFile" w:val="american-medical-association-10th-edition.csl"/>
    <w:docVar w:name="paperpile-styleId" w:val="magnetic-resonance-in-medicine"/>
    <w:docVar w:name="paperpile-styleLabel" w:val="Magnetic Resonance in Medicine"/>
    <w:docVar w:name="paperpile-styleLocale" w:val="en-US"/>
  </w:docVars>
  <w:rsids>
    <w:rsidRoot w:val="00D30C1B"/>
    <w:rsid w:val="00020CD6"/>
    <w:rsid w:val="002E52EC"/>
    <w:rsid w:val="003509E5"/>
    <w:rsid w:val="00396152"/>
    <w:rsid w:val="003A1755"/>
    <w:rsid w:val="00461F5C"/>
    <w:rsid w:val="005D07AB"/>
    <w:rsid w:val="006A5AC7"/>
    <w:rsid w:val="008448E1"/>
    <w:rsid w:val="00B31295"/>
    <w:rsid w:val="00CC54DC"/>
    <w:rsid w:val="00D30C1B"/>
    <w:rsid w:val="00FB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E850D0"/>
  <w15:chartTrackingRefBased/>
  <w15:docId w15:val="{9417335D-D2DE-4208-8768-79D960E72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2E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30C1B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0C1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0C1B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0C1B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0C1B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0C1B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0C1B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0C1B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0C1B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30C1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30C1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30C1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30C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30C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30C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30C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30C1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30C1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30C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30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0C1B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30C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0C1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30C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0C1B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30C1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30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30C1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30C1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E52EC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2E52EC"/>
  </w:style>
  <w:style w:type="paragraph" w:styleId="ac">
    <w:name w:val="footer"/>
    <w:basedOn w:val="a"/>
    <w:link w:val="ad"/>
    <w:uiPriority w:val="99"/>
    <w:unhideWhenUsed/>
    <w:rsid w:val="002E52EC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2E5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2</Words>
  <Characters>677</Characters>
  <Application>Microsoft Office Word</Application>
  <DocSecurity>0</DocSecurity>
  <Lines>52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　靖利</dc:creator>
  <cp:keywords/>
  <dc:description/>
  <cp:lastModifiedBy>太田　靖利</cp:lastModifiedBy>
  <cp:revision>5</cp:revision>
  <dcterms:created xsi:type="dcterms:W3CDTF">2025-08-15T06:03:00Z</dcterms:created>
  <dcterms:modified xsi:type="dcterms:W3CDTF">2025-11-17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373408-67d1-4fdc-9daa-ac673b14f523</vt:lpwstr>
  </property>
</Properties>
</file>